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4722D" w14:textId="2B5FF8A9" w:rsidR="00D60AC0" w:rsidRPr="00C70C7E" w:rsidRDefault="00D60AC0" w:rsidP="002560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608D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25608D" w:rsidRPr="00256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entary </w:t>
      </w:r>
      <w:r w:rsidRPr="0025608D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C70C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D4F">
        <w:rPr>
          <w:rFonts w:ascii="Times New Roman" w:hAnsi="Times New Roman" w:cs="Times New Roman"/>
          <w:sz w:val="24"/>
          <w:szCs w:val="24"/>
          <w:lang w:val="en-US"/>
        </w:rPr>
        <w:t>Nutrient c</w:t>
      </w:r>
      <w:r w:rsidRPr="00215227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 w:rsidR="006B4D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15227">
        <w:rPr>
          <w:rFonts w:ascii="Times New Roman" w:hAnsi="Times New Roman" w:cs="Times New Roman"/>
          <w:sz w:val="24"/>
          <w:szCs w:val="24"/>
          <w:lang w:val="en-US"/>
        </w:rPr>
        <w:t xml:space="preserve"> in the nutrient solution supplied to non-stressed pl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D4F">
        <w:rPr>
          <w:rFonts w:ascii="Times New Roman" w:hAnsi="Times New Roman" w:cs="Times New Roman"/>
          <w:sz w:val="24"/>
          <w:szCs w:val="24"/>
          <w:lang w:val="en-US"/>
        </w:rPr>
        <w:t>and plants exposed to combined water and nutrient stres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0% </w:t>
      </w:r>
      <w:r w:rsidR="006B4D4F">
        <w:rPr>
          <w:rFonts w:ascii="Times New Roman" w:hAnsi="Times New Roman" w:cs="Times New Roman"/>
          <w:bCs/>
          <w:sz w:val="24"/>
          <w:szCs w:val="24"/>
          <w:lang w:val="en-GB"/>
        </w:rPr>
        <w:t>reduction</w:t>
      </w:r>
      <w:r w:rsidRPr="005E26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water, N and P supply</w:t>
      </w:r>
      <w:r w:rsidR="006B4D4F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5E26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B4D4F">
        <w:rPr>
          <w:rFonts w:ascii="Times New Roman" w:hAnsi="Times New Roman" w:cs="Times New Roman"/>
          <w:bCs/>
          <w:sz w:val="24"/>
          <w:szCs w:val="24"/>
          <w:lang w:val="en-GB"/>
        </w:rPr>
        <w:t>during</w:t>
      </w:r>
      <w:r w:rsidRPr="00215227">
        <w:rPr>
          <w:rFonts w:ascii="Times New Roman" w:hAnsi="Times New Roman" w:cs="Times New Roman"/>
          <w:sz w:val="24"/>
          <w:szCs w:val="24"/>
          <w:lang w:val="en-US"/>
        </w:rPr>
        <w:t xml:space="preserve"> the vegetative and reproductive </w:t>
      </w:r>
      <w:r w:rsidR="006B4D4F">
        <w:rPr>
          <w:rFonts w:ascii="Times New Roman" w:hAnsi="Times New Roman" w:cs="Times New Roman"/>
          <w:sz w:val="24"/>
          <w:szCs w:val="24"/>
          <w:lang w:val="en-US"/>
        </w:rPr>
        <w:t xml:space="preserve">growth </w:t>
      </w:r>
      <w:r>
        <w:rPr>
          <w:rFonts w:ascii="Times New Roman" w:hAnsi="Times New Roman" w:cs="Times New Roman"/>
          <w:sz w:val="24"/>
          <w:szCs w:val="24"/>
          <w:lang w:val="en-US"/>
        </w:rPr>
        <w:t>phase</w:t>
      </w:r>
      <w:r w:rsidRPr="002152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5"/>
        <w:tblW w:w="8217" w:type="dxa"/>
        <w:tblLayout w:type="fixed"/>
        <w:tblLook w:val="04A0" w:firstRow="1" w:lastRow="0" w:firstColumn="1" w:lastColumn="0" w:noHBand="0" w:noVBand="1"/>
      </w:tblPr>
      <w:tblGrid>
        <w:gridCol w:w="1167"/>
        <w:gridCol w:w="1422"/>
        <w:gridCol w:w="1509"/>
        <w:gridCol w:w="244"/>
        <w:gridCol w:w="1323"/>
        <w:gridCol w:w="1560"/>
        <w:gridCol w:w="992"/>
      </w:tblGrid>
      <w:tr w:rsidR="00D60AC0" w:rsidRPr="00C70C7E" w14:paraId="3BD45DD1" w14:textId="77777777" w:rsidTr="0025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7" w:type="dxa"/>
            <w:vMerge w:val="restart"/>
            <w:tcBorders>
              <w:top w:val="single" w:sz="4" w:space="0" w:color="auto"/>
              <w:right w:val="none" w:sz="0" w:space="0" w:color="auto"/>
            </w:tcBorders>
          </w:tcPr>
          <w:p w14:paraId="07ECD469" w14:textId="77777777" w:rsidR="00D60AC0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2E52A8C9" w14:textId="77777777" w:rsidR="0025608D" w:rsidRDefault="0025608D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1506C670" w14:textId="77777777" w:rsidR="0025608D" w:rsidRDefault="0025608D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6949F95D" w14:textId="3421F027" w:rsidR="00D60AC0" w:rsidRPr="00D5270A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D5270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Nutrient 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05AA5" w14:textId="77777777" w:rsidR="00D60AC0" w:rsidRPr="00D5270A" w:rsidRDefault="00D60AC0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D5270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o stress</w:t>
            </w:r>
          </w:p>
        </w:tc>
        <w:tc>
          <w:tcPr>
            <w:tcW w:w="244" w:type="dxa"/>
            <w:tcBorders>
              <w:top w:val="single" w:sz="4" w:space="0" w:color="auto"/>
              <w:bottom w:val="none" w:sz="0" w:space="0" w:color="auto"/>
            </w:tcBorders>
          </w:tcPr>
          <w:p w14:paraId="00D2616F" w14:textId="77777777" w:rsidR="00D60AC0" w:rsidRPr="00D5270A" w:rsidRDefault="00D60AC0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08B9C" w14:textId="77777777" w:rsidR="00D60AC0" w:rsidRPr="00D5270A" w:rsidRDefault="00D60AC0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D5270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bined stres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428A090" w14:textId="77777777" w:rsidR="00D60AC0" w:rsidRDefault="00D60AC0" w:rsidP="002560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115D42AF" w14:textId="77777777" w:rsidR="0025608D" w:rsidRDefault="0025608D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79EC0889" w14:textId="77777777" w:rsidR="0025608D" w:rsidRDefault="0025608D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52A26A49" w14:textId="41D3EB05" w:rsidR="00D60AC0" w:rsidRPr="00D5270A" w:rsidRDefault="00D60AC0" w:rsidP="00256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Unit</w:t>
            </w:r>
          </w:p>
        </w:tc>
      </w:tr>
      <w:tr w:rsidR="00D60AC0" w:rsidRPr="00C70C7E" w14:paraId="0B85912F" w14:textId="77777777" w:rsidTr="00E27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vMerge/>
            <w:tcBorders>
              <w:bottom w:val="single" w:sz="4" w:space="0" w:color="auto"/>
              <w:right w:val="none" w:sz="0" w:space="0" w:color="auto"/>
            </w:tcBorders>
          </w:tcPr>
          <w:p w14:paraId="5D1FF8F6" w14:textId="77777777" w:rsidR="00D60AC0" w:rsidRPr="00C70C7E" w:rsidRDefault="00D60AC0" w:rsidP="0025608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ECDA2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ve phas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398A5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tive phase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4543AEC8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51B60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ve 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82139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tive phas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12F380A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0AC0" w:rsidRPr="00C70C7E" w14:paraId="447CA045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right w:val="none" w:sz="0" w:space="0" w:color="auto"/>
            </w:tcBorders>
          </w:tcPr>
          <w:p w14:paraId="1E1F6F5E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O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US"/>
              </w:rPr>
              <w:t>3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370031D0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1D83BB40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</w:t>
            </w:r>
          </w:p>
        </w:tc>
        <w:tc>
          <w:tcPr>
            <w:tcW w:w="244" w:type="dxa"/>
            <w:tcBorders>
              <w:top w:val="single" w:sz="4" w:space="0" w:color="auto"/>
            </w:tcBorders>
            <w:shd w:val="clear" w:color="auto" w:fill="auto"/>
          </w:tcPr>
          <w:p w14:paraId="61B3530D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3785FA88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9E900F5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D690C4" w14:textId="77777777" w:rsidR="00D60AC0" w:rsidRPr="00C70C7E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D60AC0" w:rsidRPr="00C70C7E" w14:paraId="595F2E97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7C1D54A6" w14:textId="665681C0" w:rsidR="00D60AC0" w:rsidRPr="00ED5CF8" w:rsidRDefault="0025608D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K</w:t>
            </w:r>
            <w:r w:rsidRPr="002560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422" w:type="dxa"/>
            <w:shd w:val="clear" w:color="auto" w:fill="auto"/>
          </w:tcPr>
          <w:p w14:paraId="0C455F7E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509" w:type="dxa"/>
            <w:shd w:val="clear" w:color="auto" w:fill="auto"/>
          </w:tcPr>
          <w:p w14:paraId="5C6D0990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244" w:type="dxa"/>
            <w:shd w:val="clear" w:color="auto" w:fill="auto"/>
          </w:tcPr>
          <w:p w14:paraId="5E14BA45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5C3AC48D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560" w:type="dxa"/>
            <w:shd w:val="clear" w:color="auto" w:fill="auto"/>
          </w:tcPr>
          <w:p w14:paraId="55934D1B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992" w:type="dxa"/>
            <w:shd w:val="clear" w:color="auto" w:fill="auto"/>
          </w:tcPr>
          <w:p w14:paraId="0F01F6A1" w14:textId="77777777" w:rsidR="00D60AC0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  <w:tr w:rsidR="00D60AC0" w:rsidRPr="00C70C7E" w14:paraId="2EDFBAEC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338B4839" w14:textId="1DC7F5BC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a</w:t>
            </w:r>
            <w:r w:rsidR="0025608D" w:rsidRPr="002560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422" w:type="dxa"/>
            <w:shd w:val="clear" w:color="auto" w:fill="auto"/>
          </w:tcPr>
          <w:p w14:paraId="015E85BB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509" w:type="dxa"/>
            <w:shd w:val="clear" w:color="auto" w:fill="auto"/>
          </w:tcPr>
          <w:p w14:paraId="223D144D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244" w:type="dxa"/>
            <w:shd w:val="clear" w:color="auto" w:fill="auto"/>
          </w:tcPr>
          <w:p w14:paraId="1C409EC0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7616E362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560" w:type="dxa"/>
            <w:shd w:val="clear" w:color="auto" w:fill="auto"/>
          </w:tcPr>
          <w:p w14:paraId="671E0E90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07219863" w14:textId="77777777" w:rsidR="00D60AC0" w:rsidRPr="00C70C7E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D60AC0" w:rsidRPr="00C70C7E" w14:paraId="5BB1AC14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5812C8F9" w14:textId="5AEBF056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g</w:t>
            </w:r>
            <w:r w:rsidR="0025608D" w:rsidRPr="0025608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422" w:type="dxa"/>
            <w:shd w:val="clear" w:color="auto" w:fill="auto"/>
          </w:tcPr>
          <w:p w14:paraId="63B4DF1B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509" w:type="dxa"/>
            <w:shd w:val="clear" w:color="auto" w:fill="auto"/>
          </w:tcPr>
          <w:p w14:paraId="2CE0092B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244" w:type="dxa"/>
            <w:shd w:val="clear" w:color="auto" w:fill="auto"/>
          </w:tcPr>
          <w:p w14:paraId="29CC81DA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259E49C2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560" w:type="dxa"/>
            <w:shd w:val="clear" w:color="auto" w:fill="auto"/>
          </w:tcPr>
          <w:p w14:paraId="44806ED8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992" w:type="dxa"/>
            <w:shd w:val="clear" w:color="auto" w:fill="auto"/>
          </w:tcPr>
          <w:p w14:paraId="0E29265E" w14:textId="77777777" w:rsidR="00D60AC0" w:rsidRPr="00C70C7E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D60AC0" w:rsidRPr="00C70C7E" w14:paraId="025B2EEF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4A23637E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O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US"/>
              </w:rPr>
              <w:t>4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2-</w:t>
            </w:r>
          </w:p>
        </w:tc>
        <w:tc>
          <w:tcPr>
            <w:tcW w:w="1422" w:type="dxa"/>
            <w:shd w:val="clear" w:color="auto" w:fill="auto"/>
          </w:tcPr>
          <w:p w14:paraId="4AACA5A6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0</w:t>
            </w:r>
          </w:p>
        </w:tc>
        <w:tc>
          <w:tcPr>
            <w:tcW w:w="1509" w:type="dxa"/>
            <w:shd w:val="clear" w:color="auto" w:fill="auto"/>
          </w:tcPr>
          <w:p w14:paraId="5C5BB914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0</w:t>
            </w:r>
          </w:p>
        </w:tc>
        <w:tc>
          <w:tcPr>
            <w:tcW w:w="244" w:type="dxa"/>
            <w:shd w:val="clear" w:color="auto" w:fill="auto"/>
          </w:tcPr>
          <w:p w14:paraId="45D8240F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0FEC2D97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0</w:t>
            </w:r>
          </w:p>
        </w:tc>
        <w:tc>
          <w:tcPr>
            <w:tcW w:w="1560" w:type="dxa"/>
            <w:shd w:val="clear" w:color="auto" w:fill="auto"/>
          </w:tcPr>
          <w:p w14:paraId="729DC109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0</w:t>
            </w:r>
          </w:p>
        </w:tc>
        <w:tc>
          <w:tcPr>
            <w:tcW w:w="992" w:type="dxa"/>
            <w:shd w:val="clear" w:color="auto" w:fill="auto"/>
          </w:tcPr>
          <w:p w14:paraId="2903658A" w14:textId="77777777" w:rsidR="00D60AC0" w:rsidRPr="00C70C7E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D60AC0" w:rsidRPr="00C70C7E" w14:paraId="690EA463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7F244B74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US"/>
              </w:rPr>
              <w:t>2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O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US"/>
              </w:rPr>
              <w:t>4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22" w:type="dxa"/>
            <w:shd w:val="clear" w:color="auto" w:fill="auto"/>
          </w:tcPr>
          <w:p w14:paraId="2E6FB008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09" w:type="dxa"/>
            <w:shd w:val="clear" w:color="auto" w:fill="auto"/>
          </w:tcPr>
          <w:p w14:paraId="0DC0FC4D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244" w:type="dxa"/>
            <w:shd w:val="clear" w:color="auto" w:fill="auto"/>
          </w:tcPr>
          <w:p w14:paraId="3F9BBDD6" w14:textId="77777777" w:rsidR="00D60AC0" w:rsidRPr="00E03873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14:paraId="54CE867E" w14:textId="77777777" w:rsidR="00D60AC0" w:rsidRPr="003B6DF4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60" w:type="dxa"/>
            <w:shd w:val="clear" w:color="auto" w:fill="auto"/>
          </w:tcPr>
          <w:p w14:paraId="120A821E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382E736B" w14:textId="77777777" w:rsidR="00D60AC0" w:rsidRPr="00C70C7E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</w:tr>
      <w:tr w:rsidR="00D60AC0" w:rsidRPr="00C70C7E" w14:paraId="38C3DA21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71C565F8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H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  <w:lang w:val="en-US"/>
              </w:rPr>
              <w:t>4</w:t>
            </w: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422" w:type="dxa"/>
            <w:shd w:val="clear" w:color="auto" w:fill="auto"/>
          </w:tcPr>
          <w:p w14:paraId="3CE5CC89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09" w:type="dxa"/>
            <w:shd w:val="clear" w:color="auto" w:fill="auto"/>
          </w:tcPr>
          <w:p w14:paraId="56E47DE8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244" w:type="dxa"/>
            <w:shd w:val="clear" w:color="auto" w:fill="auto"/>
          </w:tcPr>
          <w:p w14:paraId="16BF1AD4" w14:textId="77777777" w:rsidR="00D60AC0" w:rsidRPr="00366896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</w:tcPr>
          <w:p w14:paraId="3C74FFEC" w14:textId="77777777" w:rsidR="00D60AC0" w:rsidRPr="00366896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60" w:type="dxa"/>
            <w:shd w:val="clear" w:color="auto" w:fill="auto"/>
          </w:tcPr>
          <w:p w14:paraId="6F8AD075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14:paraId="3B6BFC89" w14:textId="77777777" w:rsidR="00D60AC0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</w:t>
            </w:r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</w:tr>
      <w:tr w:rsidR="00D60AC0" w:rsidRPr="00C70C7E" w14:paraId="32A17019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4C93ECF8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e</w:t>
            </w:r>
          </w:p>
        </w:tc>
        <w:tc>
          <w:tcPr>
            <w:tcW w:w="1422" w:type="dxa"/>
            <w:shd w:val="clear" w:color="auto" w:fill="auto"/>
          </w:tcPr>
          <w:p w14:paraId="61F6BCC9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1509" w:type="dxa"/>
            <w:shd w:val="clear" w:color="auto" w:fill="auto"/>
          </w:tcPr>
          <w:p w14:paraId="51B54AED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244" w:type="dxa"/>
            <w:shd w:val="clear" w:color="auto" w:fill="auto"/>
          </w:tcPr>
          <w:p w14:paraId="3308531F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61698AC0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1560" w:type="dxa"/>
            <w:shd w:val="clear" w:color="auto" w:fill="auto"/>
          </w:tcPr>
          <w:p w14:paraId="28FCD453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992" w:type="dxa"/>
            <w:shd w:val="clear" w:color="auto" w:fill="auto"/>
          </w:tcPr>
          <w:p w14:paraId="066A2F33" w14:textId="77777777" w:rsidR="00D60AC0" w:rsidRPr="00C70C7E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D60AC0" w:rsidRPr="00C70C7E" w14:paraId="0B49F4F5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76564E3D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n</w:t>
            </w:r>
          </w:p>
        </w:tc>
        <w:tc>
          <w:tcPr>
            <w:tcW w:w="1422" w:type="dxa"/>
            <w:shd w:val="clear" w:color="auto" w:fill="auto"/>
          </w:tcPr>
          <w:p w14:paraId="68046E39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1509" w:type="dxa"/>
            <w:shd w:val="clear" w:color="auto" w:fill="auto"/>
          </w:tcPr>
          <w:p w14:paraId="0D05687C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244" w:type="dxa"/>
            <w:shd w:val="clear" w:color="auto" w:fill="auto"/>
          </w:tcPr>
          <w:p w14:paraId="2386267B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6C7EF075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1560" w:type="dxa"/>
            <w:shd w:val="clear" w:color="auto" w:fill="auto"/>
          </w:tcPr>
          <w:p w14:paraId="5CDBA60C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992" w:type="dxa"/>
            <w:shd w:val="clear" w:color="auto" w:fill="auto"/>
          </w:tcPr>
          <w:p w14:paraId="717E09C6" w14:textId="77777777" w:rsidR="00D60AC0" w:rsidRPr="00C70C7E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D60AC0" w:rsidRPr="00C70C7E" w14:paraId="4E733C58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2F471094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Zn</w:t>
            </w:r>
          </w:p>
        </w:tc>
        <w:tc>
          <w:tcPr>
            <w:tcW w:w="1422" w:type="dxa"/>
            <w:shd w:val="clear" w:color="auto" w:fill="auto"/>
          </w:tcPr>
          <w:p w14:paraId="5453D2BC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509" w:type="dxa"/>
            <w:shd w:val="clear" w:color="auto" w:fill="auto"/>
          </w:tcPr>
          <w:p w14:paraId="2EC84F63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244" w:type="dxa"/>
            <w:shd w:val="clear" w:color="auto" w:fill="auto"/>
          </w:tcPr>
          <w:p w14:paraId="559A61AE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1EA22C73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560" w:type="dxa"/>
            <w:shd w:val="clear" w:color="auto" w:fill="auto"/>
          </w:tcPr>
          <w:p w14:paraId="4E900241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05B36696" w14:textId="77777777" w:rsidR="00D60AC0" w:rsidRPr="00C70C7E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D60AC0" w:rsidRPr="00C70C7E" w14:paraId="189634D2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35DECA1F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1422" w:type="dxa"/>
            <w:shd w:val="clear" w:color="auto" w:fill="auto"/>
          </w:tcPr>
          <w:p w14:paraId="3EFCCC0C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509" w:type="dxa"/>
            <w:shd w:val="clear" w:color="auto" w:fill="auto"/>
          </w:tcPr>
          <w:p w14:paraId="032CB876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244" w:type="dxa"/>
            <w:shd w:val="clear" w:color="auto" w:fill="auto"/>
          </w:tcPr>
          <w:p w14:paraId="65AD4102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42A3E822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1560" w:type="dxa"/>
            <w:shd w:val="clear" w:color="auto" w:fill="auto"/>
          </w:tcPr>
          <w:p w14:paraId="250D3B3E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992" w:type="dxa"/>
            <w:shd w:val="clear" w:color="auto" w:fill="auto"/>
          </w:tcPr>
          <w:p w14:paraId="07A679AA" w14:textId="77777777" w:rsidR="00D60AC0" w:rsidRPr="00C70C7E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D60AC0" w:rsidRPr="00C70C7E" w14:paraId="56338A05" w14:textId="77777777" w:rsidTr="002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right w:val="none" w:sz="0" w:space="0" w:color="auto"/>
            </w:tcBorders>
          </w:tcPr>
          <w:p w14:paraId="55750965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u</w:t>
            </w:r>
          </w:p>
        </w:tc>
        <w:tc>
          <w:tcPr>
            <w:tcW w:w="1422" w:type="dxa"/>
            <w:shd w:val="clear" w:color="auto" w:fill="auto"/>
          </w:tcPr>
          <w:p w14:paraId="05F64EDF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509" w:type="dxa"/>
            <w:shd w:val="clear" w:color="auto" w:fill="auto"/>
          </w:tcPr>
          <w:p w14:paraId="553C790F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44" w:type="dxa"/>
            <w:shd w:val="clear" w:color="auto" w:fill="auto"/>
          </w:tcPr>
          <w:p w14:paraId="0BFD0932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0556875A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560" w:type="dxa"/>
            <w:shd w:val="clear" w:color="auto" w:fill="auto"/>
          </w:tcPr>
          <w:p w14:paraId="63934669" w14:textId="77777777" w:rsidR="00D60AC0" w:rsidRPr="00C70C7E" w:rsidRDefault="00D60AC0" w:rsidP="0025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92" w:type="dxa"/>
            <w:shd w:val="clear" w:color="auto" w:fill="auto"/>
          </w:tcPr>
          <w:p w14:paraId="24010542" w14:textId="77777777" w:rsidR="00D60AC0" w:rsidRPr="00C70C7E" w:rsidRDefault="00D60AC0" w:rsidP="002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70C7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</w:p>
        </w:tc>
      </w:tr>
      <w:tr w:rsidR="00D60AC0" w:rsidRPr="00C70C7E" w14:paraId="74FA350C" w14:textId="77777777" w:rsidTr="002560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auto"/>
              <w:right w:val="none" w:sz="0" w:space="0" w:color="auto"/>
            </w:tcBorders>
          </w:tcPr>
          <w:p w14:paraId="1242C1E1" w14:textId="77777777" w:rsidR="00D60AC0" w:rsidRPr="00ED5CF8" w:rsidRDefault="00D60AC0" w:rsidP="0025608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ED5CF8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o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261482F9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7BF140B4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</w:tcPr>
          <w:p w14:paraId="714C26B5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1175EE8F" w14:textId="77777777" w:rsidR="00D60AC0" w:rsidRPr="00C70C7E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44DA0B7" w14:textId="77777777" w:rsidR="00D60AC0" w:rsidRPr="00366896" w:rsidRDefault="00D60AC0" w:rsidP="002560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0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11B723B" w14:textId="77777777" w:rsidR="00D60AC0" w:rsidRDefault="00D60AC0" w:rsidP="002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  <w:proofErr w:type="spellEnd"/>
          </w:p>
        </w:tc>
      </w:tr>
    </w:tbl>
    <w:p w14:paraId="76B071E5" w14:textId="6AD66A9A" w:rsidR="0073108D" w:rsidRDefault="0073108D" w:rsidP="0073108D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2E1D0E9C" w14:textId="77777777" w:rsidR="006A300E" w:rsidRPr="006B4D4F" w:rsidRDefault="006A300E">
      <w:pPr>
        <w:rPr>
          <w:lang w:val="en-US"/>
        </w:rPr>
      </w:pPr>
      <w:bookmarkStart w:id="0" w:name="_GoBack"/>
      <w:bookmarkEnd w:id="0"/>
    </w:p>
    <w:sectPr w:rsidR="006A300E" w:rsidRPr="006B4D4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F8F"/>
    <w:rsid w:val="00162FFF"/>
    <w:rsid w:val="0025608D"/>
    <w:rsid w:val="006A300E"/>
    <w:rsid w:val="006B4D4F"/>
    <w:rsid w:val="0073108D"/>
    <w:rsid w:val="007B0C86"/>
    <w:rsid w:val="007F3D0C"/>
    <w:rsid w:val="00902AAB"/>
    <w:rsid w:val="00A82636"/>
    <w:rsid w:val="00C56F8F"/>
    <w:rsid w:val="00D60AC0"/>
    <w:rsid w:val="00EE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9EB89"/>
  <w15:chartTrackingRefBased/>
  <w15:docId w15:val="{8BC289EF-7AE5-4281-B79C-836DE6D31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60A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5</Words>
  <Characters>659</Characters>
  <Application>Microsoft Office Word</Application>
  <DocSecurity>0</DocSecurity>
  <Lines>12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alozoumis</dc:creator>
  <cp:keywords/>
  <dc:description/>
  <cp:lastModifiedBy>Dimitris Savvas</cp:lastModifiedBy>
  <cp:revision>3</cp:revision>
  <dcterms:created xsi:type="dcterms:W3CDTF">2021-02-20T10:53:00Z</dcterms:created>
  <dcterms:modified xsi:type="dcterms:W3CDTF">2021-02-20T11:16:00Z</dcterms:modified>
</cp:coreProperties>
</file>